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EC0" w:rsidRPr="00FB7EC0" w:rsidRDefault="00FB7EC0" w:rsidP="00FB7EC0">
      <w:pPr>
        <w:autoSpaceDE w:val="0"/>
        <w:autoSpaceDN w:val="0"/>
        <w:adjustRightInd w:val="0"/>
        <w:spacing w:after="240"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FB7EC0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</w:t>
      </w:r>
      <w:r w:rsidRPr="00FB7EC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ble</w:t>
      </w:r>
      <w:r w:rsidRPr="00FB7EC0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S1 Antibodies </w:t>
      </w:r>
      <w:r w:rsidRPr="00FB7EC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and</w:t>
      </w:r>
      <w:r w:rsidRPr="00FB7EC0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FB7EC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materials</w:t>
      </w:r>
      <w:r w:rsidRPr="00FB7EC0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FB7EC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list</w:t>
      </w:r>
      <w:r w:rsidRPr="00FB7EC0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658"/>
        <w:gridCol w:w="1886"/>
      </w:tblGrid>
      <w:tr w:rsidR="00FB7EC0" w:rsidRPr="00243F8C" w:rsidTr="006310E4">
        <w:trPr>
          <w:trHeight w:val="3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Antig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atalog 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lon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Fluorochrome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Vendor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003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HIT3a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-Cy7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003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HIT3a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-Cy5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005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RPA-T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APC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1004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OKT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243F8C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C</w:t>
            </w:r>
            <w:r w:rsidR="00FB7EC0"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apricobio</w:t>
            </w:r>
            <w:proofErr w:type="spellEnd"/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174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OKT4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FITC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61-0459-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HI3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eFlour</w:t>
            </w:r>
            <w:proofErr w:type="spellEnd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610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Invitrogen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447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SK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APC-Cy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109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FN5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APC-Cy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109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FN50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-Cy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028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O323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CD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564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M-T271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-Cy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D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299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EH122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-Cy7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FB7EC0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D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299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EH12.2H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</w:t>
            </w:r>
          </w:p>
        </w:tc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FB7EC0" w:rsidRPr="00243F8C" w:rsidRDefault="00FB7EC0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</w:p>
        </w:tc>
      </w:tr>
      <w:tr w:rsidR="005A5A33" w:rsidRPr="00243F8C" w:rsidTr="005A5A33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</w:tcPr>
          <w:p w:rsidR="005A5A33" w:rsidRPr="00243F8C" w:rsidRDefault="005A5A33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D-L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A5A33" w:rsidRPr="00243F8C" w:rsidRDefault="005A5A33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745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A5A33" w:rsidRPr="00243F8C" w:rsidRDefault="005A5A33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MIH3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5A5A33" w:rsidRPr="00243F8C" w:rsidRDefault="005A5A33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5A5A33" w:rsidRPr="00243F8C" w:rsidRDefault="005A5A33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7A3FB5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</w:tcPr>
          <w:p w:rsidR="007A3FB5" w:rsidRPr="00243F8C" w:rsidRDefault="007A3FB5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D-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7A3FB5" w:rsidRPr="00243F8C" w:rsidRDefault="007A3FB5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ab525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7A3FB5" w:rsidRPr="00243F8C" w:rsidRDefault="007A3FB5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AT105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7A3FB5" w:rsidRPr="00243F8C" w:rsidRDefault="007A3FB5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7A3FB5" w:rsidRPr="00243F8C" w:rsidRDefault="007A3FB5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Abcam</w:t>
            </w:r>
            <w:proofErr w:type="spellEnd"/>
          </w:p>
        </w:tc>
      </w:tr>
      <w:tr w:rsidR="00C46448" w:rsidRPr="00243F8C" w:rsidTr="00BA00D9">
        <w:trPr>
          <w:trHeight w:val="463"/>
        </w:trPr>
        <w:tc>
          <w:tcPr>
            <w:tcW w:w="1838" w:type="dxa"/>
            <w:shd w:val="clear" w:color="auto" w:fill="auto"/>
            <w:noWrap/>
            <w:vAlign w:val="center"/>
          </w:tcPr>
          <w:p w:rsidR="00C46448" w:rsidRPr="00243F8C" w:rsidRDefault="00BA00D9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A00D9"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β</w:t>
            </w:r>
            <w:r w:rsidRPr="00BA00D9">
              <w:rPr>
                <w:rFonts w:ascii="Times New Roman" w:eastAsia="等线" w:hAnsi="Times New Roman" w:cs="Times New Roman"/>
                <w:color w:val="000000"/>
                <w:sz w:val="24"/>
              </w:rPr>
              <w:t>-Act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46448" w:rsidRPr="00243F8C" w:rsidRDefault="00BA00D9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A00D9">
              <w:rPr>
                <w:rFonts w:ascii="Times New Roman" w:eastAsia="等线" w:hAnsi="Times New Roman" w:cs="Times New Roman"/>
                <w:color w:val="000000"/>
                <w:sz w:val="24"/>
              </w:rPr>
              <w:t>58169</w:t>
            </w:r>
            <w:bookmarkStart w:id="0" w:name="_GoBack"/>
            <w:bookmarkEnd w:id="0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46448" w:rsidRPr="00243F8C" w:rsidRDefault="00BA00D9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A00D9">
              <w:rPr>
                <w:rFonts w:ascii="Times New Roman" w:eastAsia="等线" w:hAnsi="Times New Roman" w:cs="Times New Roman"/>
                <w:color w:val="000000"/>
                <w:sz w:val="24"/>
              </w:rPr>
              <w:t>E4D9Z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C46448" w:rsidRPr="00243F8C" w:rsidRDefault="00BA00D9" w:rsidP="00715141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46448" w:rsidRPr="00243F8C" w:rsidRDefault="00BA00D9" w:rsidP="00715141">
            <w:pPr>
              <w:spacing w:line="276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</w:rPr>
              <w:t>CST</w:t>
            </w:r>
          </w:p>
        </w:tc>
      </w:tr>
      <w:tr w:rsidR="00BA00D9" w:rsidRPr="00243F8C" w:rsidTr="006310E4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7-AA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4204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658" w:type="dxa"/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rCP</w:t>
            </w:r>
            <w:proofErr w:type="spellEnd"/>
          </w:p>
        </w:tc>
        <w:tc>
          <w:tcPr>
            <w:tcW w:w="1886" w:type="dxa"/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BioLegend</w:t>
            </w:r>
            <w:proofErr w:type="spellEnd"/>
          </w:p>
        </w:tc>
      </w:tr>
      <w:tr w:rsidR="00BA00D9" w:rsidRPr="00243F8C" w:rsidTr="0004789E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</w:rPr>
              <w:t>Cell Proliferation Dy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65-0840-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eFlour</w:t>
            </w:r>
            <w:proofErr w:type="spellEnd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670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Invitrogen</w:t>
            </w:r>
          </w:p>
        </w:tc>
      </w:tr>
      <w:tr w:rsidR="00BA00D9" w:rsidRPr="00243F8C" w:rsidTr="0004789E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Fixable Viability Dy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65-0864-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eFluor</w:t>
            </w:r>
            <w:proofErr w:type="spellEnd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660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Invitrogen</w:t>
            </w:r>
          </w:p>
        </w:tc>
      </w:tr>
      <w:tr w:rsidR="00BA00D9" w:rsidRPr="00243F8C" w:rsidTr="007F669C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D-Luciferin Potassium Sal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40902es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Yisheng</w:t>
            </w:r>
            <w:proofErr w:type="spellEnd"/>
          </w:p>
        </w:tc>
      </w:tr>
      <w:tr w:rsidR="00BA00D9" w:rsidRPr="00243F8C" w:rsidTr="007A3FB5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 (正文)" w:hAnsi="Times New Roman" w:cs="Times New Roman"/>
                <w:color w:val="000000"/>
                <w:sz w:val="24"/>
              </w:rPr>
              <w:t>Human IFN-</w:t>
            </w:r>
            <w:r w:rsidRPr="00DF1BDF">
              <w:rPr>
                <w:rFonts w:ascii="Symbol" w:eastAsia="等线" w:hAnsi="Symbol" w:cs="Times New Roman"/>
                <w:color w:val="000000"/>
                <w:sz w:val="24"/>
              </w:rPr>
              <w:t>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300-02-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A00D9" w:rsidRPr="00243F8C" w:rsidRDefault="00BA00D9" w:rsidP="00BA00D9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43F8C">
              <w:rPr>
                <w:rFonts w:ascii="Times New Roman" w:eastAsia="等线" w:hAnsi="Times New Roman" w:cs="Times New Roman"/>
                <w:color w:val="000000"/>
                <w:sz w:val="24"/>
              </w:rPr>
              <w:t>PeproTech</w:t>
            </w:r>
            <w:proofErr w:type="spellEnd"/>
          </w:p>
        </w:tc>
      </w:tr>
    </w:tbl>
    <w:p w:rsidR="000D7BEA" w:rsidRPr="00FB7EC0" w:rsidRDefault="00B27125">
      <w:r w:rsidRPr="00243F8C">
        <w:rPr>
          <w:rFonts w:ascii="Times New Roman" w:eastAsia="等线" w:hAnsi="Times New Roman" w:cs="Times New Roman"/>
          <w:color w:val="000000"/>
          <w:sz w:val="24"/>
        </w:rPr>
        <w:t>n/a</w:t>
      </w:r>
      <w:r>
        <w:rPr>
          <w:rFonts w:ascii="Times New Roman" w:eastAsia="等线" w:hAnsi="Times New Roman" w:cs="Times New Roman" w:hint="eastAsia"/>
          <w:color w:val="000000"/>
          <w:sz w:val="24"/>
        </w:rPr>
        <w:t>: not</w:t>
      </w:r>
      <w:r>
        <w:rPr>
          <w:rFonts w:ascii="Times New Roman" w:eastAsia="等线" w:hAnsi="Times New Roman" w:cs="Times New Roman"/>
          <w:color w:val="000000"/>
          <w:sz w:val="24"/>
        </w:rPr>
        <w:t xml:space="preserve"> applicable.</w:t>
      </w:r>
    </w:p>
    <w:sectPr w:rsidR="000D7BEA" w:rsidRPr="00FB7EC0" w:rsidSect="003877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(正文)">
    <w:altName w:val="等线"/>
    <w:panose1 w:val="00000000000000000000"/>
    <w:charset w:val="86"/>
    <w:family w:val="roman"/>
    <w:notTrueType/>
    <w:pitch w:val="default"/>
    <w:sig w:usb0="00002A87" w:usb1="080E0000" w:usb2="00000010" w:usb3="00000000" w:csb0="0004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C0"/>
    <w:rsid w:val="0004789E"/>
    <w:rsid w:val="00080977"/>
    <w:rsid w:val="00086521"/>
    <w:rsid w:val="000D7BEA"/>
    <w:rsid w:val="002029CE"/>
    <w:rsid w:val="00243F8C"/>
    <w:rsid w:val="0038771B"/>
    <w:rsid w:val="00397179"/>
    <w:rsid w:val="00464613"/>
    <w:rsid w:val="00491C1A"/>
    <w:rsid w:val="005A5A33"/>
    <w:rsid w:val="006310E4"/>
    <w:rsid w:val="00715141"/>
    <w:rsid w:val="007A3FB5"/>
    <w:rsid w:val="007F669C"/>
    <w:rsid w:val="0088273A"/>
    <w:rsid w:val="008B4244"/>
    <w:rsid w:val="008E52C6"/>
    <w:rsid w:val="00902B3A"/>
    <w:rsid w:val="00934522"/>
    <w:rsid w:val="009504F7"/>
    <w:rsid w:val="009A29C6"/>
    <w:rsid w:val="00A1499A"/>
    <w:rsid w:val="00A14A68"/>
    <w:rsid w:val="00A42DC7"/>
    <w:rsid w:val="00B27125"/>
    <w:rsid w:val="00BA00D9"/>
    <w:rsid w:val="00BD07E1"/>
    <w:rsid w:val="00C46448"/>
    <w:rsid w:val="00CB094F"/>
    <w:rsid w:val="00CC36EC"/>
    <w:rsid w:val="00DF1BDF"/>
    <w:rsid w:val="00E93B7F"/>
    <w:rsid w:val="00FB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57A5F"/>
  <w15:chartTrackingRefBased/>
  <w15:docId w15:val="{2D7C04CC-B0EA-5A49-8B74-58AABBF4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ng Li</cp:lastModifiedBy>
  <cp:revision>24</cp:revision>
  <dcterms:created xsi:type="dcterms:W3CDTF">2019-09-25T08:07:00Z</dcterms:created>
  <dcterms:modified xsi:type="dcterms:W3CDTF">2019-11-06T09:47:00Z</dcterms:modified>
</cp:coreProperties>
</file>